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S2.</w:t>
      </w:r>
      <w:r>
        <w:rPr>
          <w:rFonts w:cs="Arial" w:ascii="Arial" w:hAnsi="Arial"/>
          <w:sz w:val="18"/>
          <w:szCs w:val="18"/>
        </w:rPr>
        <w:t xml:space="preserve"> Primers used in this study for cloning of TgDHHCs. </w:t>
      </w:r>
    </w:p>
    <w:p>
      <w:pPr>
        <w:pStyle w:val="Normal"/>
        <w:rPr>
          <w:rFonts w:ascii="Times" w:hAnsi="Times" w:cs="Times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: forward, R: reverse, the restriction sites are underlined</w:t>
      </w:r>
    </w:p>
    <w:p>
      <w:pPr>
        <w:pStyle w:val="Normal"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088"/>
      </w:tblGrid>
      <w:tr>
        <w:trPr/>
        <w:tc>
          <w:tcPr>
            <w:tcW w:w="8897" w:type="dxa"/>
            <w:gridSpan w:val="2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>Knock-in tagging at the end of the gene for localization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me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-F5</w:t>
            </w:r>
          </w:p>
        </w:tc>
        <w:tc>
          <w:tcPr>
            <w:tcW w:w="7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 xml:space="preserve">AATTGTGACAGAAACCGGACACACACC 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-R2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GCAACTCTTTGCCTACGTCGGCGC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2-F3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GTGCACCGGCGCAGAAAAT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2-R4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AAGTAAGAGTTTAGAGTGAAAAAAGTCGAAGGTC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3-F1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GTCGTCCTGGACGA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3-R3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GACATGTGCATCACCGGACC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F7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ACAGACGGCAGAGATTTCAC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R8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ACTCCTGGTCAAATGCAGCG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5-F3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CGCGAGCGTATAACGGACT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5-R4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GAGAGATCGGTGAGACGCGCCAT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F8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CGCAGGCAGAAAGACTT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R9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GGACTTGCGCGGAAAAGGAAGAC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F4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GTTCGAAAAAATGTTTATGGTCCTGTT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R5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CCACTGATGATTCAATTATTGGCTCAAAGGT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8-F1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CACACACGGCTACAAGACAGATA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8-R2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TTCGTCCTTTTTTTCTTTCTCCTCTTTTTCTCCGACTGCTG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9-F3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GCCCCGCGATAATATTTGCTAATGT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9-R4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GGGTTCCGACAACGGATTTTGGC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1-F1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GAAGCAGTCGCAAATGGCAGTA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1-R2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CGGGAAGAGGCGAGAGTGGAG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F5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GGCGAACGGAACAGAA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R6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GCTCTCCGTCAGGGTGTC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3-F3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TGCGTCGACGGCTTTGACCAT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3-R4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GGACCTGCGACTTTTGAGTATCTT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4-F5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GAGATTCGAGTCCGGTTAGC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4-R6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CGAAGGCACCGTTGCCGGCAG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F10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TGAGAAACGGCGACGAAGGT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R13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GAGGGAGTGACAGCAGACCCG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F4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CGTGTGGGGGCGCGAAGC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R5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CTCCCAAGACCTCCTCAAGAGATCG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F9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ATCTTTGGGAGCCCGTT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R10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CACCACCTTCCCTTTGACG</w:t>
            </w:r>
          </w:p>
        </w:tc>
      </w:tr>
      <w:tr>
        <w:trPr/>
        <w:tc>
          <w:tcPr>
            <w:tcW w:w="8897" w:type="dxa"/>
            <w:gridSpan w:val="2"/>
            <w:tcBorders/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>Knock-in tagging upstream the DHHC motif to generate a truncated gene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me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-F11</w:t>
            </w:r>
          </w:p>
        </w:tc>
        <w:tc>
          <w:tcPr>
            <w:tcW w:w="7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GCCC</w:t>
            </w:r>
            <w:r>
              <w:rPr>
                <w:rFonts w:cs="Arial" w:ascii="Arial" w:hAnsi="Arial"/>
                <w:sz w:val="18"/>
                <w:szCs w:val="18"/>
              </w:rPr>
              <w:t>AACCTCCCCCATTTGGACGGGT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-R12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CGCGGCGCTCGCCGGT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2-F18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ACGGACCGTCGCCTATG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2-R19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TCAGCACGCTGAGGAACAAACCAGCA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3-F3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CTCTTTGCCTGGATCACCTACGT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3-R4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TTCGCATCACGCACTTGTTG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F9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GCCC</w:t>
            </w:r>
            <w:r>
              <w:rPr>
                <w:rFonts w:cs="Arial" w:ascii="Arial" w:hAnsi="Arial"/>
                <w:sz w:val="18"/>
                <w:szCs w:val="18"/>
              </w:rPr>
              <w:t>ATGATCTCAAAGCACCAACACGCAT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R10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ATCGCTCGACGCAATTATCACATATTG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5-F5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CAGTCCGCAGCCTTGA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5-R6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CGCCGTTGATTGTGATGTACTTGA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F10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GACAGCGTCGTCAGTGTATAT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R11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CGCTGACGCCGTTGATGACCAC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F22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GGACCTGTGACGATCCCC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R23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AGTAGAAGCAAATTTCATCGACTGAGG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8-F3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CGCGATGATCGTGCACCCA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8-R4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T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GCTTGCTCCGGGCCGGCCTGAAAAAGA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9-F7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TGATATTCAGTCCCTTGGGAATCTTCTT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9-R8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CTACCTGACTCTGCAGGACAGGAAT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1-F7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TCGTCACTCTTCGTCG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1-R8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GGGAAGGCATCTCGAAGGC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F3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AGATGGCGTTCGGTGA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R4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ACTCCACGCAAAGTTCTCATA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3-F5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CGCTCGGTGACAGATTCCT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3-R6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CGATCGGGTCAGTCGTGGTCG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4-F7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CGACACTGCATGCGCTTGGGA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4-R8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CAGGGTTGGCGGTCCATTCAGAAGC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F8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GACTGGACCATGCTC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R9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GCTGCTTCGCTCTGTCGGA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F7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TTTCTCGGGCAGCTGGTCGTTT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R8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GACTCACAGCTGCACAACCTT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F7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CTGGTCTCCACCACAATCT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R8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CAGAGGACGGTAGATCCAGCA</w:t>
            </w:r>
          </w:p>
        </w:tc>
      </w:tr>
      <w:tr>
        <w:trPr/>
        <w:tc>
          <w:tcPr>
            <w:tcW w:w="8897" w:type="dxa"/>
            <w:gridSpan w:val="2"/>
            <w:tcBorders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>Cloning of a cDNA second copy under the control of the tubulin promotor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me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3-F11</w:t>
            </w:r>
          </w:p>
        </w:tc>
        <w:tc>
          <w:tcPr>
            <w:tcW w:w="7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GCTAACAAAATGTACGCGACGAGCCGC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3-R3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GACATGTGCATCACCGGACC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F6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CAAGCGAACCAGCGTCA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R8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ACTCCTGGTCAAATGCAGCG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F11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AATTG</w:t>
            </w:r>
            <w:r>
              <w:rPr>
                <w:rFonts w:cs="Arial" w:ascii="Arial" w:hAnsi="Arial"/>
                <w:sz w:val="18"/>
                <w:szCs w:val="18"/>
              </w:rPr>
              <w:t>CTTTTTCGACAAAATGCAGCCTGCGTTAGC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R15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CTGCATTTTTGCGCAAGTGAC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F14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AGAAAGAGGACGACGAC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R12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AAGCAGCTCGAGAAGAGAC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5-F10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CTTTTTCGACAAAATGTACAATCTCTCCGGAGC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5-R4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GCAGG</w:t>
            </w:r>
            <w:r>
              <w:rPr>
                <w:rFonts w:cs="Arial" w:ascii="Arial" w:hAnsi="Arial"/>
                <w:sz w:val="18"/>
                <w:szCs w:val="18"/>
              </w:rPr>
              <w:t>GAGAGATCGGTGAGACGCGCCAT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F12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C</w:t>
            </w:r>
            <w:r>
              <w:rPr>
                <w:rFonts w:cs="Arial" w:ascii="Arial" w:hAnsi="Arial"/>
                <w:sz w:val="18"/>
                <w:szCs w:val="18"/>
              </w:rPr>
              <w:t>CGTTCACATGGCTGAGA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R9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GGACTTGCGCGGAAAAGGAAGAC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F11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GCTAACAAAATGGAGACTCTGCAGTGCGAA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R6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GCTCTCCGTCAGGGTGTC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F2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GTACAGAGAGCAGTGCT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R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CTCCCAAGACCTCCTCAAGAGATCGG</w:t>
            </w:r>
          </w:p>
        </w:tc>
      </w:tr>
      <w:tr>
        <w:trPr/>
        <w:tc>
          <w:tcPr>
            <w:tcW w:w="8897" w:type="dxa"/>
            <w:gridSpan w:val="2"/>
            <w:tcBorders/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>Cloning into the DiCre vector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me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F13</w:t>
            </w:r>
          </w:p>
        </w:tc>
        <w:tc>
          <w:tcPr>
            <w:tcW w:w="7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CCTTTTTCGACAAAATGATCCCCCGGACCTGTGA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R5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GCAT</w:t>
            </w:r>
            <w:r>
              <w:rPr>
                <w:rFonts w:cs="Arial" w:ascii="Arial" w:hAnsi="Arial"/>
                <w:sz w:val="18"/>
                <w:szCs w:val="18"/>
              </w:rPr>
              <w:t>CCACTGATGATTCAATTATTGGCTCAAAGGT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F38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CCGTTCCTCTAGTAGCT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R33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GCCC</w:t>
            </w:r>
            <w:r>
              <w:rPr>
                <w:rFonts w:cs="Arial" w:ascii="Arial" w:hAnsi="Arial"/>
                <w:sz w:val="18"/>
                <w:szCs w:val="18"/>
              </w:rPr>
              <w:t>AATTCAAAACGCTCAAGTGGAC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F34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GCTC</w:t>
            </w:r>
            <w:r>
              <w:rPr>
                <w:rFonts w:cs="Arial" w:ascii="Arial" w:hAnsi="Arial"/>
                <w:sz w:val="18"/>
                <w:szCs w:val="18"/>
              </w:rPr>
              <w:t>GCCCACTGAGACGAGGGATCAGCA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R35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GCTC</w:t>
            </w:r>
            <w:r>
              <w:rPr>
                <w:rFonts w:cs="Arial" w:ascii="Arial" w:hAnsi="Arial"/>
                <w:sz w:val="18"/>
                <w:szCs w:val="18"/>
              </w:rPr>
              <w:t>AGATCTGAACGTCGCCATTGCTGCCTTCG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2:29:00Z</dcterms:created>
  <dc:creator>laser</dc:creator>
  <dc:description/>
  <cp:keywords/>
  <dc:language>en-US</dc:language>
  <cp:lastModifiedBy>laser</cp:lastModifiedBy>
  <dcterms:modified xsi:type="dcterms:W3CDTF">2013-05-02T02:30:00Z</dcterms:modified>
  <cp:revision>1</cp:revision>
  <dc:subject/>
  <dc:title>Table S2</dc:title>
</cp:coreProperties>
</file>